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B3A96" w14:textId="3E65161E" w:rsidR="00A61384" w:rsidRPr="0084346C" w:rsidRDefault="00A61384" w:rsidP="00A613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F0320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84346C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 xml:space="preserve">Robust </w:t>
      </w:r>
      <w:r w:rsidRPr="0084346C">
        <w:rPr>
          <w:rFonts w:ascii="Times New Roman" w:hAnsi="Times New Roman" w:cs="Times New Roman"/>
          <w:b/>
          <w:bCs/>
        </w:rPr>
        <w:t>regression results on belief flexibility index</w:t>
      </w:r>
    </w:p>
    <w:p w14:paraId="5C738F51" w14:textId="77777777" w:rsidR="00A61384" w:rsidRPr="0084346C" w:rsidRDefault="00A61384" w:rsidP="00A6138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260"/>
        <w:gridCol w:w="990"/>
        <w:gridCol w:w="900"/>
        <w:gridCol w:w="1080"/>
        <w:gridCol w:w="1080"/>
      </w:tblGrid>
      <w:tr w:rsidR="00A61384" w:rsidRPr="0084346C" w14:paraId="35FA4A51" w14:textId="77777777" w:rsidTr="00901DC7"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584DF5CF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1DBE8CE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C7F022D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F833BEF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89F1386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9BCAB08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ß</w:t>
            </w:r>
          </w:p>
        </w:tc>
      </w:tr>
      <w:tr w:rsidR="00A61384" w:rsidRPr="0084346C" w14:paraId="12714DB4" w14:textId="77777777" w:rsidTr="00901DC7">
        <w:trPr>
          <w:trHeight w:val="458"/>
        </w:trPr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5E01DB4B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46C">
              <w:rPr>
                <w:rFonts w:ascii="Times New Roman" w:hAnsi="Times New Roman" w:cs="Times New Roman"/>
                <w:b/>
                <w:bCs/>
              </w:rPr>
              <w:t xml:space="preserve">Positive </w:t>
            </w:r>
            <w:proofErr w:type="spellStart"/>
            <w:r w:rsidRPr="0084346C">
              <w:rPr>
                <w:rFonts w:ascii="Times New Roman" w:hAnsi="Times New Roman" w:cs="Times New Roman"/>
                <w:b/>
                <w:bCs/>
              </w:rPr>
              <w:t>schizotypy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846AC3C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A4A2110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8E31D2F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5.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BE35AA9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46C">
              <w:rPr>
                <w:rFonts w:ascii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C19BCEA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6</w:t>
            </w:r>
          </w:p>
        </w:tc>
      </w:tr>
      <w:tr w:rsidR="00A61384" w:rsidRPr="0084346C" w14:paraId="59E663D8" w14:textId="77777777" w:rsidTr="00901DC7">
        <w:trPr>
          <w:trHeight w:val="431"/>
        </w:trPr>
        <w:tc>
          <w:tcPr>
            <w:tcW w:w="2965" w:type="dxa"/>
            <w:vAlign w:val="center"/>
          </w:tcPr>
          <w:p w14:paraId="1FBEAD10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 xml:space="preserve">Negative </w:t>
            </w:r>
            <w:proofErr w:type="spellStart"/>
            <w:r w:rsidRPr="0084346C">
              <w:rPr>
                <w:rFonts w:ascii="Times New Roman" w:hAnsi="Times New Roman" w:cs="Times New Roman"/>
              </w:rPr>
              <w:t>schizotypy</w:t>
            </w:r>
            <w:proofErr w:type="spellEnd"/>
          </w:p>
        </w:tc>
        <w:tc>
          <w:tcPr>
            <w:tcW w:w="1260" w:type="dxa"/>
            <w:vAlign w:val="center"/>
          </w:tcPr>
          <w:p w14:paraId="7101FAE7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center"/>
          </w:tcPr>
          <w:p w14:paraId="740363AE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4113FC7A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1080" w:type="dxa"/>
            <w:vAlign w:val="center"/>
          </w:tcPr>
          <w:p w14:paraId="36C9AE4F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080" w:type="dxa"/>
            <w:vAlign w:val="center"/>
          </w:tcPr>
          <w:p w14:paraId="7230EC4E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A61384" w:rsidRPr="0084346C" w14:paraId="2C500FCD" w14:textId="77777777" w:rsidTr="00901DC7">
        <w:trPr>
          <w:trHeight w:val="449"/>
        </w:trPr>
        <w:tc>
          <w:tcPr>
            <w:tcW w:w="2965" w:type="dxa"/>
            <w:vAlign w:val="center"/>
          </w:tcPr>
          <w:p w14:paraId="76914AE1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 xml:space="preserve">Disorganized </w:t>
            </w:r>
            <w:proofErr w:type="spellStart"/>
            <w:r w:rsidRPr="0084346C">
              <w:rPr>
                <w:rFonts w:ascii="Times New Roman" w:hAnsi="Times New Roman" w:cs="Times New Roman"/>
              </w:rPr>
              <w:t>schizotypy</w:t>
            </w:r>
            <w:proofErr w:type="spellEnd"/>
          </w:p>
        </w:tc>
        <w:tc>
          <w:tcPr>
            <w:tcW w:w="1260" w:type="dxa"/>
            <w:vAlign w:val="center"/>
          </w:tcPr>
          <w:p w14:paraId="3EF28BC8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center"/>
          </w:tcPr>
          <w:p w14:paraId="79E93CA9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center"/>
          </w:tcPr>
          <w:p w14:paraId="03C92AC4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80" w:type="dxa"/>
            <w:vAlign w:val="center"/>
          </w:tcPr>
          <w:p w14:paraId="577A4EFC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80" w:type="dxa"/>
            <w:vAlign w:val="center"/>
          </w:tcPr>
          <w:p w14:paraId="0A34F2B7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A61384" w:rsidRPr="0084346C" w14:paraId="3420B366" w14:textId="77777777" w:rsidTr="00901DC7">
        <w:trPr>
          <w:trHeight w:val="440"/>
        </w:trPr>
        <w:tc>
          <w:tcPr>
            <w:tcW w:w="2965" w:type="dxa"/>
            <w:vAlign w:val="center"/>
          </w:tcPr>
          <w:p w14:paraId="167B0397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260" w:type="dxa"/>
            <w:vAlign w:val="center"/>
          </w:tcPr>
          <w:p w14:paraId="084582B6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90" w:type="dxa"/>
            <w:vAlign w:val="center"/>
          </w:tcPr>
          <w:p w14:paraId="6DB44533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00" w:type="dxa"/>
            <w:vAlign w:val="center"/>
          </w:tcPr>
          <w:p w14:paraId="37CFA180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80" w:type="dxa"/>
            <w:vAlign w:val="center"/>
          </w:tcPr>
          <w:p w14:paraId="33737B99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80" w:type="dxa"/>
            <w:vAlign w:val="center"/>
          </w:tcPr>
          <w:p w14:paraId="70597D16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A61384" w:rsidRPr="0084346C" w14:paraId="45260282" w14:textId="77777777" w:rsidTr="00901DC7">
        <w:trPr>
          <w:trHeight w:val="440"/>
        </w:trPr>
        <w:tc>
          <w:tcPr>
            <w:tcW w:w="2965" w:type="dxa"/>
            <w:vAlign w:val="center"/>
          </w:tcPr>
          <w:p w14:paraId="658F1403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Trait anxiety</w:t>
            </w:r>
          </w:p>
        </w:tc>
        <w:tc>
          <w:tcPr>
            <w:tcW w:w="1260" w:type="dxa"/>
            <w:vAlign w:val="center"/>
          </w:tcPr>
          <w:p w14:paraId="3CFFADA0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center"/>
          </w:tcPr>
          <w:p w14:paraId="37B4BA9A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B6779DE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80" w:type="dxa"/>
            <w:vAlign w:val="center"/>
          </w:tcPr>
          <w:p w14:paraId="3BBAFDE9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80" w:type="dxa"/>
            <w:vAlign w:val="center"/>
          </w:tcPr>
          <w:p w14:paraId="0FAB9955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A61384" w:rsidRPr="0084346C" w14:paraId="5DE207CB" w14:textId="77777777" w:rsidTr="00901DC7">
        <w:trPr>
          <w:trHeight w:val="440"/>
        </w:trPr>
        <w:tc>
          <w:tcPr>
            <w:tcW w:w="2965" w:type="dxa"/>
            <w:vAlign w:val="center"/>
          </w:tcPr>
          <w:p w14:paraId="5E3B0AA5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Trait anxiety * condition</w:t>
            </w:r>
          </w:p>
        </w:tc>
        <w:tc>
          <w:tcPr>
            <w:tcW w:w="1260" w:type="dxa"/>
            <w:vAlign w:val="center"/>
          </w:tcPr>
          <w:p w14:paraId="1A14387B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center"/>
          </w:tcPr>
          <w:p w14:paraId="14C786AD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458652F8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1080" w:type="dxa"/>
            <w:vAlign w:val="center"/>
          </w:tcPr>
          <w:p w14:paraId="4D29CFCE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80" w:type="dxa"/>
            <w:vAlign w:val="center"/>
          </w:tcPr>
          <w:p w14:paraId="5815F843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</w:tr>
      <w:tr w:rsidR="00A61384" w:rsidRPr="0084346C" w14:paraId="31C9C243" w14:textId="77777777" w:rsidTr="00901DC7">
        <w:trPr>
          <w:trHeight w:val="431"/>
        </w:trPr>
        <w:tc>
          <w:tcPr>
            <w:tcW w:w="2965" w:type="dxa"/>
            <w:vAlign w:val="center"/>
          </w:tcPr>
          <w:p w14:paraId="4351CE56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Positive SZ * condition</w:t>
            </w:r>
          </w:p>
        </w:tc>
        <w:tc>
          <w:tcPr>
            <w:tcW w:w="1260" w:type="dxa"/>
            <w:vAlign w:val="center"/>
          </w:tcPr>
          <w:p w14:paraId="3465A00B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  <w:vAlign w:val="center"/>
          </w:tcPr>
          <w:p w14:paraId="39B9A7EE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center"/>
          </w:tcPr>
          <w:p w14:paraId="226C1873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1.20</w:t>
            </w:r>
          </w:p>
        </w:tc>
        <w:tc>
          <w:tcPr>
            <w:tcW w:w="1080" w:type="dxa"/>
            <w:vAlign w:val="center"/>
          </w:tcPr>
          <w:p w14:paraId="27F2B617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80" w:type="dxa"/>
            <w:vAlign w:val="center"/>
          </w:tcPr>
          <w:p w14:paraId="254060AE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</w:tr>
      <w:tr w:rsidR="00A61384" w:rsidRPr="0084346C" w14:paraId="1873BD8C" w14:textId="77777777" w:rsidTr="00901DC7">
        <w:trPr>
          <w:trHeight w:val="440"/>
        </w:trPr>
        <w:tc>
          <w:tcPr>
            <w:tcW w:w="2965" w:type="dxa"/>
            <w:vAlign w:val="center"/>
          </w:tcPr>
          <w:p w14:paraId="242E5005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Negative SZ * condition</w:t>
            </w:r>
          </w:p>
        </w:tc>
        <w:tc>
          <w:tcPr>
            <w:tcW w:w="1260" w:type="dxa"/>
            <w:vAlign w:val="center"/>
          </w:tcPr>
          <w:p w14:paraId="1FC094D4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center"/>
          </w:tcPr>
          <w:p w14:paraId="3A1A47A8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vAlign w:val="center"/>
          </w:tcPr>
          <w:p w14:paraId="1D3BCC2E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80" w:type="dxa"/>
            <w:vAlign w:val="center"/>
          </w:tcPr>
          <w:p w14:paraId="1A14B384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80" w:type="dxa"/>
            <w:vAlign w:val="center"/>
          </w:tcPr>
          <w:p w14:paraId="27378846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61384" w:rsidRPr="0084346C" w14:paraId="048C9FD7" w14:textId="77777777" w:rsidTr="00901DC7">
        <w:tc>
          <w:tcPr>
            <w:tcW w:w="2965" w:type="dxa"/>
            <w:vAlign w:val="center"/>
          </w:tcPr>
          <w:p w14:paraId="2B3B6EB7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</w:rPr>
              <w:t>Disorganized SZ * condition</w:t>
            </w:r>
          </w:p>
        </w:tc>
        <w:tc>
          <w:tcPr>
            <w:tcW w:w="1260" w:type="dxa"/>
            <w:vAlign w:val="center"/>
          </w:tcPr>
          <w:p w14:paraId="22132791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center"/>
          </w:tcPr>
          <w:p w14:paraId="53E1AB49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center"/>
          </w:tcPr>
          <w:p w14:paraId="1374DF8C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80" w:type="dxa"/>
            <w:vAlign w:val="center"/>
          </w:tcPr>
          <w:p w14:paraId="05B0B10A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vAlign w:val="center"/>
          </w:tcPr>
          <w:p w14:paraId="6684826E" w14:textId="77777777" w:rsidR="00A61384" w:rsidRPr="0084346C" w:rsidRDefault="00A61384" w:rsidP="00901DC7">
            <w:pPr>
              <w:jc w:val="center"/>
              <w:rPr>
                <w:rFonts w:ascii="Times New Roman" w:hAnsi="Times New Roman" w:cs="Times New Roman"/>
              </w:rPr>
            </w:pPr>
            <w:r w:rsidRPr="0084346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</w:tbl>
    <w:p w14:paraId="21DCA179" w14:textId="77777777" w:rsidR="00A61384" w:rsidRDefault="00A61384" w:rsidP="00A61384">
      <w:pPr>
        <w:rPr>
          <w:rFonts w:ascii="Times New Roman" w:hAnsi="Times New Roman" w:cs="Times New Roman"/>
        </w:rPr>
      </w:pPr>
    </w:p>
    <w:p w14:paraId="466C7760" w14:textId="282B526F" w:rsidR="000C0D43" w:rsidRDefault="00A61384" w:rsidP="00A61384">
      <w:r>
        <w:rPr>
          <w:rFonts w:ascii="Times New Roman" w:hAnsi="Times New Roman" w:cs="Times New Roman"/>
        </w:rPr>
        <w:t>Note: N = 92.</w:t>
      </w:r>
    </w:p>
    <w:sectPr w:rsidR="000C0D43" w:rsidSect="00206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384"/>
    <w:rsid w:val="00010309"/>
    <w:rsid w:val="00014251"/>
    <w:rsid w:val="00034340"/>
    <w:rsid w:val="0007249B"/>
    <w:rsid w:val="00072B93"/>
    <w:rsid w:val="00073897"/>
    <w:rsid w:val="000A068A"/>
    <w:rsid w:val="000A22C3"/>
    <w:rsid w:val="000B4B9F"/>
    <w:rsid w:val="000C0D43"/>
    <w:rsid w:val="000C1A1E"/>
    <w:rsid w:val="000C1CA6"/>
    <w:rsid w:val="000E3440"/>
    <w:rsid w:val="000E3889"/>
    <w:rsid w:val="000E445C"/>
    <w:rsid w:val="00103B18"/>
    <w:rsid w:val="00103E93"/>
    <w:rsid w:val="00123910"/>
    <w:rsid w:val="001267CF"/>
    <w:rsid w:val="0013097D"/>
    <w:rsid w:val="00134368"/>
    <w:rsid w:val="00135DC0"/>
    <w:rsid w:val="00155C27"/>
    <w:rsid w:val="00162B30"/>
    <w:rsid w:val="001711BD"/>
    <w:rsid w:val="00183A2B"/>
    <w:rsid w:val="00184871"/>
    <w:rsid w:val="00185DFF"/>
    <w:rsid w:val="00196EFF"/>
    <w:rsid w:val="001A3CC9"/>
    <w:rsid w:val="001A694D"/>
    <w:rsid w:val="001B6CCE"/>
    <w:rsid w:val="001B6EA9"/>
    <w:rsid w:val="001C2FA9"/>
    <w:rsid w:val="001E1F0C"/>
    <w:rsid w:val="0020625F"/>
    <w:rsid w:val="00226C59"/>
    <w:rsid w:val="00232C7D"/>
    <w:rsid w:val="00233377"/>
    <w:rsid w:val="00236AA5"/>
    <w:rsid w:val="00263D2D"/>
    <w:rsid w:val="00267791"/>
    <w:rsid w:val="0027461B"/>
    <w:rsid w:val="00274DB1"/>
    <w:rsid w:val="00275304"/>
    <w:rsid w:val="00294BB3"/>
    <w:rsid w:val="002A2996"/>
    <w:rsid w:val="002B6382"/>
    <w:rsid w:val="002C34C9"/>
    <w:rsid w:val="002E603C"/>
    <w:rsid w:val="002F1219"/>
    <w:rsid w:val="002F2D21"/>
    <w:rsid w:val="003054B6"/>
    <w:rsid w:val="003227AE"/>
    <w:rsid w:val="00326F56"/>
    <w:rsid w:val="00331A22"/>
    <w:rsid w:val="00351163"/>
    <w:rsid w:val="00360FFA"/>
    <w:rsid w:val="00386132"/>
    <w:rsid w:val="00395514"/>
    <w:rsid w:val="003A247D"/>
    <w:rsid w:val="003A745A"/>
    <w:rsid w:val="003C763E"/>
    <w:rsid w:val="003E7153"/>
    <w:rsid w:val="004034D5"/>
    <w:rsid w:val="00412E9B"/>
    <w:rsid w:val="00427B68"/>
    <w:rsid w:val="00433EC7"/>
    <w:rsid w:val="004441C1"/>
    <w:rsid w:val="0044443B"/>
    <w:rsid w:val="00446469"/>
    <w:rsid w:val="00461284"/>
    <w:rsid w:val="00467DE4"/>
    <w:rsid w:val="004854EB"/>
    <w:rsid w:val="004A1E6C"/>
    <w:rsid w:val="004A6F98"/>
    <w:rsid w:val="004B06DF"/>
    <w:rsid w:val="004B6FE8"/>
    <w:rsid w:val="004B705C"/>
    <w:rsid w:val="004B7A1D"/>
    <w:rsid w:val="004C47D6"/>
    <w:rsid w:val="004E3746"/>
    <w:rsid w:val="004E7FAF"/>
    <w:rsid w:val="004F065C"/>
    <w:rsid w:val="004F2E46"/>
    <w:rsid w:val="005110EE"/>
    <w:rsid w:val="005477FE"/>
    <w:rsid w:val="00581976"/>
    <w:rsid w:val="00581DB6"/>
    <w:rsid w:val="00583CC8"/>
    <w:rsid w:val="005908D8"/>
    <w:rsid w:val="005964B1"/>
    <w:rsid w:val="00596C83"/>
    <w:rsid w:val="005B54B0"/>
    <w:rsid w:val="005C672E"/>
    <w:rsid w:val="005C782E"/>
    <w:rsid w:val="005C7D84"/>
    <w:rsid w:val="005D6040"/>
    <w:rsid w:val="005E58AE"/>
    <w:rsid w:val="005E7D09"/>
    <w:rsid w:val="00607FB1"/>
    <w:rsid w:val="006148B6"/>
    <w:rsid w:val="00622D36"/>
    <w:rsid w:val="0062457D"/>
    <w:rsid w:val="00624B0E"/>
    <w:rsid w:val="006414C0"/>
    <w:rsid w:val="0064469D"/>
    <w:rsid w:val="00662764"/>
    <w:rsid w:val="0066288E"/>
    <w:rsid w:val="00675004"/>
    <w:rsid w:val="006773FE"/>
    <w:rsid w:val="006D051E"/>
    <w:rsid w:val="006D2414"/>
    <w:rsid w:val="006D7C6D"/>
    <w:rsid w:val="006E0A84"/>
    <w:rsid w:val="006E120A"/>
    <w:rsid w:val="006E22DB"/>
    <w:rsid w:val="007037B7"/>
    <w:rsid w:val="007133E2"/>
    <w:rsid w:val="00716E09"/>
    <w:rsid w:val="00721BF3"/>
    <w:rsid w:val="00737434"/>
    <w:rsid w:val="00756458"/>
    <w:rsid w:val="00763E4F"/>
    <w:rsid w:val="0076653F"/>
    <w:rsid w:val="00766CC6"/>
    <w:rsid w:val="007962CC"/>
    <w:rsid w:val="00797A7F"/>
    <w:rsid w:val="007A6B03"/>
    <w:rsid w:val="007A7062"/>
    <w:rsid w:val="007B2A86"/>
    <w:rsid w:val="007D30CB"/>
    <w:rsid w:val="007E5479"/>
    <w:rsid w:val="00823A27"/>
    <w:rsid w:val="00827223"/>
    <w:rsid w:val="0086165E"/>
    <w:rsid w:val="00884AE0"/>
    <w:rsid w:val="008A0906"/>
    <w:rsid w:val="008C797D"/>
    <w:rsid w:val="008D28B3"/>
    <w:rsid w:val="00905F4E"/>
    <w:rsid w:val="009161A4"/>
    <w:rsid w:val="00922715"/>
    <w:rsid w:val="00924F50"/>
    <w:rsid w:val="009357DE"/>
    <w:rsid w:val="00941250"/>
    <w:rsid w:val="00961688"/>
    <w:rsid w:val="009707A8"/>
    <w:rsid w:val="00977511"/>
    <w:rsid w:val="00991050"/>
    <w:rsid w:val="00996673"/>
    <w:rsid w:val="009A04C1"/>
    <w:rsid w:val="009C391A"/>
    <w:rsid w:val="009D5E82"/>
    <w:rsid w:val="00A008A3"/>
    <w:rsid w:val="00A1564E"/>
    <w:rsid w:val="00A20B1A"/>
    <w:rsid w:val="00A34275"/>
    <w:rsid w:val="00A37A89"/>
    <w:rsid w:val="00A50005"/>
    <w:rsid w:val="00A61384"/>
    <w:rsid w:val="00A621D2"/>
    <w:rsid w:val="00A72C08"/>
    <w:rsid w:val="00A83789"/>
    <w:rsid w:val="00AA3958"/>
    <w:rsid w:val="00AB19D4"/>
    <w:rsid w:val="00AC46BA"/>
    <w:rsid w:val="00AE6EC1"/>
    <w:rsid w:val="00B01813"/>
    <w:rsid w:val="00B16CA5"/>
    <w:rsid w:val="00B21E56"/>
    <w:rsid w:val="00B25F49"/>
    <w:rsid w:val="00B63553"/>
    <w:rsid w:val="00B840F4"/>
    <w:rsid w:val="00B92110"/>
    <w:rsid w:val="00BB2BA9"/>
    <w:rsid w:val="00BC7101"/>
    <w:rsid w:val="00BE1FD6"/>
    <w:rsid w:val="00BE3C92"/>
    <w:rsid w:val="00BF19D8"/>
    <w:rsid w:val="00BF2FC1"/>
    <w:rsid w:val="00BF49CD"/>
    <w:rsid w:val="00BF7370"/>
    <w:rsid w:val="00C17407"/>
    <w:rsid w:val="00C26064"/>
    <w:rsid w:val="00C366E8"/>
    <w:rsid w:val="00C37953"/>
    <w:rsid w:val="00C61D35"/>
    <w:rsid w:val="00C80A3E"/>
    <w:rsid w:val="00CA3E89"/>
    <w:rsid w:val="00CB7897"/>
    <w:rsid w:val="00CD7A2A"/>
    <w:rsid w:val="00CE21D7"/>
    <w:rsid w:val="00D410A3"/>
    <w:rsid w:val="00D62A65"/>
    <w:rsid w:val="00D63003"/>
    <w:rsid w:val="00D64237"/>
    <w:rsid w:val="00D9436B"/>
    <w:rsid w:val="00DA3C08"/>
    <w:rsid w:val="00DA5348"/>
    <w:rsid w:val="00DB17F5"/>
    <w:rsid w:val="00DE0EDF"/>
    <w:rsid w:val="00DE59EE"/>
    <w:rsid w:val="00DF5EFC"/>
    <w:rsid w:val="00E241E9"/>
    <w:rsid w:val="00E5469F"/>
    <w:rsid w:val="00E56885"/>
    <w:rsid w:val="00E80DCB"/>
    <w:rsid w:val="00E93D1D"/>
    <w:rsid w:val="00EC098B"/>
    <w:rsid w:val="00EE5023"/>
    <w:rsid w:val="00F00247"/>
    <w:rsid w:val="00F0320F"/>
    <w:rsid w:val="00F061AB"/>
    <w:rsid w:val="00F10802"/>
    <w:rsid w:val="00F1372D"/>
    <w:rsid w:val="00F31E79"/>
    <w:rsid w:val="00F34BF7"/>
    <w:rsid w:val="00F35970"/>
    <w:rsid w:val="00F428A8"/>
    <w:rsid w:val="00F448BE"/>
    <w:rsid w:val="00F62C95"/>
    <w:rsid w:val="00F65669"/>
    <w:rsid w:val="00F8297C"/>
    <w:rsid w:val="00F83FE0"/>
    <w:rsid w:val="00FB09E5"/>
    <w:rsid w:val="00FD3CB7"/>
    <w:rsid w:val="00FD6BC3"/>
    <w:rsid w:val="00FF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F12BD"/>
  <w14:defaultImageDpi w14:val="32767"/>
  <w15:chartTrackingRefBased/>
  <w15:docId w15:val="{EDFC4CB4-F36B-7346-89B7-18AC5BB8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138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613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3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3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3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3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38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38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38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38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3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3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3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3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3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3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3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3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3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3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38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3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38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3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38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3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3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3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1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Wanchen</dc:creator>
  <cp:keywords/>
  <dc:description/>
  <cp:lastModifiedBy>Wanchen Zhao</cp:lastModifiedBy>
  <cp:revision>2</cp:revision>
  <dcterms:created xsi:type="dcterms:W3CDTF">2024-08-29T16:42:00Z</dcterms:created>
  <dcterms:modified xsi:type="dcterms:W3CDTF">2024-08-29T19:57:00Z</dcterms:modified>
</cp:coreProperties>
</file>